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52" w:type="dxa"/>
        <w:tblLayout w:type="fixed"/>
        <w:tblLook w:val="04A0" w:firstRow="1" w:lastRow="0" w:firstColumn="1" w:lastColumn="0" w:noHBand="0" w:noVBand="1"/>
      </w:tblPr>
      <w:tblGrid>
        <w:gridCol w:w="1508"/>
        <w:gridCol w:w="1508"/>
        <w:gridCol w:w="1508"/>
        <w:gridCol w:w="1508"/>
        <w:gridCol w:w="1508"/>
        <w:gridCol w:w="1512"/>
      </w:tblGrid>
      <w:tr w:rsidR="005133C6" w:rsidRPr="005133C6" w14:paraId="4BCE2C7D" w14:textId="705DDF88" w:rsidTr="00494AC9">
        <w:trPr>
          <w:trHeight w:val="492"/>
        </w:trPr>
        <w:tc>
          <w:tcPr>
            <w:tcW w:w="905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558D8" w14:textId="73FBAA46" w:rsidR="005133C6" w:rsidRPr="000856AA" w:rsidRDefault="005133C6" w:rsidP="008C2571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0856AA">
              <w:rPr>
                <w:rFonts w:cstheme="minorHAnsi"/>
                <w:b/>
                <w:bCs/>
                <w:lang w:val="en-US"/>
              </w:rPr>
              <w:t>Supplementary Table 1. ICD10</w:t>
            </w:r>
            <w:r>
              <w:rPr>
                <w:rFonts w:cstheme="minorHAnsi"/>
                <w:b/>
                <w:bCs/>
                <w:lang w:val="en-US"/>
              </w:rPr>
              <w:t xml:space="preserve"> and ICD-O</w:t>
            </w:r>
            <w:r w:rsidRPr="000856AA">
              <w:rPr>
                <w:rFonts w:cstheme="minorHAnsi"/>
                <w:b/>
                <w:bCs/>
                <w:lang w:val="en-US"/>
              </w:rPr>
              <w:t xml:space="preserve"> codes and corresponding phenotypes used to identify cohorts for variant enrichment analysis</w:t>
            </w:r>
          </w:p>
        </w:tc>
      </w:tr>
      <w:tr w:rsidR="00494AC9" w:rsidRPr="001075E6" w14:paraId="4751075D" w14:textId="513E3ACC" w:rsidTr="00494AC9">
        <w:trPr>
          <w:trHeight w:val="173"/>
        </w:trPr>
        <w:tc>
          <w:tcPr>
            <w:tcW w:w="150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F8D9F1C" w14:textId="77777777" w:rsidR="00494AC9" w:rsidRPr="000856AA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856AA">
              <w:rPr>
                <w:rFonts w:cstheme="minorHAnsi"/>
                <w:b/>
                <w:bCs/>
                <w:sz w:val="16"/>
                <w:szCs w:val="16"/>
              </w:rPr>
              <w:t>ICD10 codes</w:t>
            </w:r>
          </w:p>
        </w:tc>
        <w:tc>
          <w:tcPr>
            <w:tcW w:w="150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71DDDFF" w14:textId="77777777" w:rsidR="00494AC9" w:rsidRPr="000856AA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856AA">
              <w:rPr>
                <w:rFonts w:cstheme="minorHAnsi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1912573" w14:textId="559B3667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  <w:lang w:val="nl-NL"/>
              </w:rPr>
              <w:t>100K Genomes Project</w:t>
            </w:r>
          </w:p>
        </w:tc>
        <w:tc>
          <w:tcPr>
            <w:tcW w:w="30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B628644" w14:textId="21222CEF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nl-NL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  <w:lang w:val="nl-NL"/>
              </w:rPr>
              <w:t>200K UK Biobank</w:t>
            </w:r>
          </w:p>
        </w:tc>
      </w:tr>
      <w:tr w:rsidR="00494AC9" w:rsidRPr="001075E6" w14:paraId="5538E6B9" w14:textId="77777777" w:rsidTr="00494AC9">
        <w:trPr>
          <w:trHeight w:val="173"/>
        </w:trPr>
        <w:tc>
          <w:tcPr>
            <w:tcW w:w="150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B48CA1" w14:textId="77777777" w:rsidR="00494AC9" w:rsidRPr="000856AA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C83C2ED" w14:textId="77777777" w:rsidR="00494AC9" w:rsidRPr="000856AA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5D9A7AF" w14:textId="3E6116E8" w:rsidR="00494AC9" w:rsidRP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494AC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BF57BDF" w14:textId="3E2F5121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</w:rPr>
              <w:t>Median age (range)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59721DE" w14:textId="237EC105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494AC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A02B724" w14:textId="47C2A741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</w:rPr>
              <w:t>Median age (range)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494AC9" w:rsidRPr="000856AA" w14:paraId="5EB3CE94" w14:textId="6DC5B697" w:rsidTr="00494AC9">
        <w:trPr>
          <w:trHeight w:val="162"/>
        </w:trPr>
        <w:tc>
          <w:tcPr>
            <w:tcW w:w="15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944737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K635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757CC6F1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olonic polyps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E91412" w14:textId="0B34255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05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5BEBD786" w14:textId="6A8A268B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0 (5-100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4DC12963" w14:textId="56FC399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926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AC188" w14:textId="70E84D5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3 (45-84)</w:t>
            </w:r>
          </w:p>
        </w:tc>
      </w:tr>
      <w:tr w:rsidR="00494AC9" w:rsidRPr="000856AA" w14:paraId="7F844408" w14:textId="32DF4FDB" w:rsidTr="00494AC9">
        <w:trPr>
          <w:trHeight w:val="173"/>
        </w:trPr>
        <w:tc>
          <w:tcPr>
            <w:tcW w:w="1508" w:type="dxa"/>
            <w:shd w:val="clear" w:color="auto" w:fill="auto"/>
            <w:vAlign w:val="center"/>
          </w:tcPr>
          <w:p w14:paraId="3308EE04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K621</w:t>
            </w:r>
          </w:p>
        </w:tc>
        <w:tc>
          <w:tcPr>
            <w:tcW w:w="1508" w:type="dxa"/>
            <w:vAlign w:val="center"/>
          </w:tcPr>
          <w:p w14:paraId="789FD8A8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Rectal polyps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74790A1" w14:textId="50F58075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404</w:t>
            </w:r>
          </w:p>
        </w:tc>
        <w:tc>
          <w:tcPr>
            <w:tcW w:w="1508" w:type="dxa"/>
            <w:vAlign w:val="center"/>
          </w:tcPr>
          <w:p w14:paraId="0E23B00A" w14:textId="754DD9CC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69 (5-98)</w:t>
            </w:r>
          </w:p>
        </w:tc>
        <w:tc>
          <w:tcPr>
            <w:tcW w:w="1508" w:type="dxa"/>
            <w:vAlign w:val="center"/>
          </w:tcPr>
          <w:p w14:paraId="4E75FC44" w14:textId="2539951F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516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7490B" w14:textId="1AEBBE8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2 (51-84)</w:t>
            </w:r>
          </w:p>
        </w:tc>
      </w:tr>
      <w:tr w:rsidR="00494AC9" w:rsidRPr="000856AA" w14:paraId="7982F20F" w14:textId="7E8A0595" w:rsidTr="00494AC9">
        <w:trPr>
          <w:trHeight w:val="360"/>
        </w:trPr>
        <w:tc>
          <w:tcPr>
            <w:tcW w:w="1508" w:type="dxa"/>
            <w:shd w:val="clear" w:color="auto" w:fill="auto"/>
            <w:vAlign w:val="center"/>
          </w:tcPr>
          <w:p w14:paraId="1032D50E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D120,D121,D123,D124,D125,D126,D127,D128,D129</w:t>
            </w:r>
          </w:p>
        </w:tc>
        <w:tc>
          <w:tcPr>
            <w:tcW w:w="1508" w:type="dxa"/>
            <w:vAlign w:val="center"/>
          </w:tcPr>
          <w:p w14:paraId="09242E2A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olorectal adenomas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C0BBDF3" w14:textId="46A96A62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877</w:t>
            </w:r>
          </w:p>
        </w:tc>
        <w:tc>
          <w:tcPr>
            <w:tcW w:w="1508" w:type="dxa"/>
            <w:vAlign w:val="center"/>
          </w:tcPr>
          <w:p w14:paraId="511F2B0C" w14:textId="6C63146E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2 (10-99)</w:t>
            </w:r>
          </w:p>
        </w:tc>
        <w:tc>
          <w:tcPr>
            <w:tcW w:w="1508" w:type="dxa"/>
            <w:vAlign w:val="center"/>
          </w:tcPr>
          <w:p w14:paraId="1A294776" w14:textId="2D1A7C2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029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1620" w14:textId="60F9E6AF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3 (45-84)</w:t>
            </w:r>
          </w:p>
        </w:tc>
      </w:tr>
      <w:tr w:rsidR="00494AC9" w:rsidRPr="000856AA" w14:paraId="39D67C8B" w14:textId="2E2E79CE" w:rsidTr="00494AC9">
        <w:trPr>
          <w:trHeight w:val="350"/>
        </w:trPr>
        <w:tc>
          <w:tcPr>
            <w:tcW w:w="1508" w:type="dxa"/>
            <w:shd w:val="clear" w:color="auto" w:fill="auto"/>
            <w:vAlign w:val="center"/>
          </w:tcPr>
          <w:p w14:paraId="2F8D2109" w14:textId="77777777" w:rsidR="00494AC9" w:rsidRPr="001856F3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nl-NL"/>
              </w:rPr>
            </w:pPr>
            <w:r w:rsidRPr="008C2571">
              <w:rPr>
                <w:rFonts w:cstheme="minorHAnsi"/>
                <w:sz w:val="16"/>
                <w:szCs w:val="16"/>
                <w:lang w:val="nl-NL"/>
              </w:rPr>
              <w:t>C180,C181,C182,C183,C184,C185,C186,C187,C188,C189,C19,C20</w:t>
            </w:r>
          </w:p>
        </w:tc>
        <w:tc>
          <w:tcPr>
            <w:tcW w:w="1508" w:type="dxa"/>
            <w:vAlign w:val="center"/>
          </w:tcPr>
          <w:p w14:paraId="54392C36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olorectal cancer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061FA92" w14:textId="3013B034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473</w:t>
            </w:r>
          </w:p>
        </w:tc>
        <w:tc>
          <w:tcPr>
            <w:tcW w:w="1508" w:type="dxa"/>
            <w:vAlign w:val="center"/>
          </w:tcPr>
          <w:p w14:paraId="6847C469" w14:textId="7E5B989F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3 (17-102</w:t>
            </w:r>
          </w:p>
        </w:tc>
        <w:tc>
          <w:tcPr>
            <w:tcW w:w="1508" w:type="dxa"/>
            <w:vAlign w:val="center"/>
          </w:tcPr>
          <w:p w14:paraId="75525154" w14:textId="6C191531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23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3A5CF" w14:textId="6E13C201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4 (42-84)</w:t>
            </w:r>
          </w:p>
        </w:tc>
      </w:tr>
      <w:tr w:rsidR="00494AC9" w:rsidRPr="000856AA" w14:paraId="2AD752D2" w14:textId="4EFCC519" w:rsidTr="00494AC9">
        <w:trPr>
          <w:trHeight w:val="173"/>
        </w:trPr>
        <w:tc>
          <w:tcPr>
            <w:tcW w:w="1508" w:type="dxa"/>
            <w:vAlign w:val="center"/>
          </w:tcPr>
          <w:p w14:paraId="7474C19A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509</w:t>
            </w:r>
          </w:p>
        </w:tc>
        <w:tc>
          <w:tcPr>
            <w:tcW w:w="1508" w:type="dxa"/>
            <w:vAlign w:val="center"/>
          </w:tcPr>
          <w:p w14:paraId="3E341A5F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Breast cancer</w:t>
            </w:r>
          </w:p>
        </w:tc>
        <w:tc>
          <w:tcPr>
            <w:tcW w:w="1508" w:type="dxa"/>
            <w:vAlign w:val="center"/>
          </w:tcPr>
          <w:p w14:paraId="6FE477DD" w14:textId="1AFB14E2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4438</w:t>
            </w:r>
          </w:p>
        </w:tc>
        <w:tc>
          <w:tcPr>
            <w:tcW w:w="1508" w:type="dxa"/>
            <w:vAlign w:val="center"/>
          </w:tcPr>
          <w:p w14:paraId="4B46B424" w14:textId="2D5CE52A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66 (22-102)</w:t>
            </w:r>
          </w:p>
        </w:tc>
        <w:tc>
          <w:tcPr>
            <w:tcW w:w="1508" w:type="dxa"/>
            <w:vAlign w:val="center"/>
          </w:tcPr>
          <w:p w14:paraId="0DDC6CFF" w14:textId="194EE7C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678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2342F" w14:textId="5561E8AA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1DF36951" w14:textId="0538E2B1" w:rsidTr="00494AC9">
        <w:trPr>
          <w:trHeight w:val="360"/>
        </w:trPr>
        <w:tc>
          <w:tcPr>
            <w:tcW w:w="1508" w:type="dxa"/>
            <w:vAlign w:val="center"/>
          </w:tcPr>
          <w:p w14:paraId="21910DBE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160, C161, C162, C163, C164, C165, C166, C168, C169</w:t>
            </w:r>
          </w:p>
        </w:tc>
        <w:tc>
          <w:tcPr>
            <w:tcW w:w="1508" w:type="dxa"/>
            <w:vAlign w:val="center"/>
          </w:tcPr>
          <w:p w14:paraId="54C9087D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astric cancer</w:t>
            </w:r>
          </w:p>
        </w:tc>
        <w:tc>
          <w:tcPr>
            <w:tcW w:w="1508" w:type="dxa"/>
            <w:vAlign w:val="center"/>
          </w:tcPr>
          <w:p w14:paraId="3F5794C7" w14:textId="5FD04589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1508" w:type="dxa"/>
            <w:vAlign w:val="center"/>
          </w:tcPr>
          <w:p w14:paraId="3F12C70D" w14:textId="54088B5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0 (18-97)</w:t>
            </w:r>
          </w:p>
        </w:tc>
        <w:tc>
          <w:tcPr>
            <w:tcW w:w="1508" w:type="dxa"/>
            <w:vAlign w:val="center"/>
          </w:tcPr>
          <w:p w14:paraId="3E49AA80" w14:textId="031E4ADC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48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D5E30" w14:textId="1306732E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7043F9E0" w14:textId="02F358FE" w:rsidTr="00494AC9">
        <w:trPr>
          <w:trHeight w:val="350"/>
        </w:trPr>
        <w:tc>
          <w:tcPr>
            <w:tcW w:w="1508" w:type="dxa"/>
            <w:vAlign w:val="center"/>
          </w:tcPr>
          <w:p w14:paraId="1E1C05CB" w14:textId="77777777" w:rsidR="00494AC9" w:rsidRPr="001856F3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nl-NL"/>
              </w:rPr>
            </w:pPr>
            <w:r w:rsidRPr="008C2571">
              <w:rPr>
                <w:rFonts w:cstheme="minorHAnsi"/>
                <w:sz w:val="16"/>
                <w:szCs w:val="16"/>
                <w:lang w:val="nl-NL"/>
              </w:rPr>
              <w:t>C430, C431, C432, C433, C434, C435, C436, C437, C438, C439</w:t>
            </w:r>
          </w:p>
        </w:tc>
        <w:tc>
          <w:tcPr>
            <w:tcW w:w="1508" w:type="dxa"/>
            <w:vAlign w:val="center"/>
          </w:tcPr>
          <w:p w14:paraId="34170D85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Melanoma</w:t>
            </w:r>
          </w:p>
        </w:tc>
        <w:tc>
          <w:tcPr>
            <w:tcW w:w="1508" w:type="dxa"/>
            <w:vAlign w:val="center"/>
          </w:tcPr>
          <w:p w14:paraId="736E79CF" w14:textId="66D631AA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14</w:t>
            </w:r>
          </w:p>
        </w:tc>
        <w:tc>
          <w:tcPr>
            <w:tcW w:w="1508" w:type="dxa"/>
            <w:vAlign w:val="center"/>
          </w:tcPr>
          <w:p w14:paraId="7F4B2BC5" w14:textId="423C354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0 (13-102)</w:t>
            </w:r>
          </w:p>
        </w:tc>
        <w:tc>
          <w:tcPr>
            <w:tcW w:w="1508" w:type="dxa"/>
            <w:vAlign w:val="center"/>
          </w:tcPr>
          <w:p w14:paraId="54FAD7A9" w14:textId="3C2A88A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62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BDFF" w14:textId="50BCF99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09D6940B" w14:textId="26EAC28C" w:rsidTr="00494AC9">
        <w:trPr>
          <w:trHeight w:val="173"/>
        </w:trPr>
        <w:tc>
          <w:tcPr>
            <w:tcW w:w="1508" w:type="dxa"/>
            <w:vAlign w:val="center"/>
          </w:tcPr>
          <w:p w14:paraId="7AD5F3FE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541, C542, C543, C548, C549, C55</w:t>
            </w:r>
          </w:p>
        </w:tc>
        <w:tc>
          <w:tcPr>
            <w:tcW w:w="1508" w:type="dxa"/>
            <w:vAlign w:val="center"/>
          </w:tcPr>
          <w:p w14:paraId="7CFE4D95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Endometrial cancer</w:t>
            </w:r>
          </w:p>
        </w:tc>
        <w:tc>
          <w:tcPr>
            <w:tcW w:w="1508" w:type="dxa"/>
            <w:vAlign w:val="center"/>
          </w:tcPr>
          <w:p w14:paraId="42F34623" w14:textId="1AD4BB9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107</w:t>
            </w:r>
          </w:p>
        </w:tc>
        <w:tc>
          <w:tcPr>
            <w:tcW w:w="1508" w:type="dxa"/>
            <w:vAlign w:val="center"/>
          </w:tcPr>
          <w:p w14:paraId="514092BE" w14:textId="6E2C43D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1 (21-99)</w:t>
            </w:r>
          </w:p>
        </w:tc>
        <w:tc>
          <w:tcPr>
            <w:tcW w:w="1508" w:type="dxa"/>
            <w:vAlign w:val="center"/>
          </w:tcPr>
          <w:p w14:paraId="74C03DEF" w14:textId="46CA3BE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93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3659" w14:textId="7829C44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0A72B90D" w14:textId="15CFC4BC" w:rsidTr="00494AC9">
        <w:trPr>
          <w:trHeight w:val="173"/>
        </w:trPr>
        <w:tc>
          <w:tcPr>
            <w:tcW w:w="1508" w:type="dxa"/>
            <w:vAlign w:val="center"/>
          </w:tcPr>
          <w:p w14:paraId="07FA2FFC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56, C561, C562,C563, C569</w:t>
            </w:r>
          </w:p>
        </w:tc>
        <w:tc>
          <w:tcPr>
            <w:tcW w:w="1508" w:type="dxa"/>
            <w:vAlign w:val="center"/>
          </w:tcPr>
          <w:p w14:paraId="240F7CB0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Ovarian cancer</w:t>
            </w:r>
          </w:p>
        </w:tc>
        <w:tc>
          <w:tcPr>
            <w:tcW w:w="1508" w:type="dxa"/>
            <w:vAlign w:val="center"/>
          </w:tcPr>
          <w:p w14:paraId="012F30E0" w14:textId="3332DE8E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844</w:t>
            </w:r>
          </w:p>
        </w:tc>
        <w:tc>
          <w:tcPr>
            <w:tcW w:w="1508" w:type="dxa"/>
            <w:vAlign w:val="center"/>
          </w:tcPr>
          <w:p w14:paraId="7F77E2DD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5219DAB5" w14:textId="5767E7DA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69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B0FF3" w14:textId="57E64B5C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5969955C" w14:textId="495FCB32" w:rsidTr="00494AC9">
        <w:trPr>
          <w:trHeight w:val="173"/>
        </w:trPr>
        <w:tc>
          <w:tcPr>
            <w:tcW w:w="1508" w:type="dxa"/>
            <w:vAlign w:val="center"/>
          </w:tcPr>
          <w:p w14:paraId="6E31D9A0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530, C531, C538, C539</w:t>
            </w:r>
          </w:p>
        </w:tc>
        <w:tc>
          <w:tcPr>
            <w:tcW w:w="1508" w:type="dxa"/>
            <w:vAlign w:val="center"/>
          </w:tcPr>
          <w:p w14:paraId="0976B36C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Cervical cancer</w:t>
            </w:r>
          </w:p>
        </w:tc>
        <w:tc>
          <w:tcPr>
            <w:tcW w:w="1508" w:type="dxa"/>
            <w:vAlign w:val="center"/>
          </w:tcPr>
          <w:p w14:paraId="29CDDB7A" w14:textId="4190AC7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1508" w:type="dxa"/>
            <w:vAlign w:val="center"/>
          </w:tcPr>
          <w:p w14:paraId="081B277D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1C303D1F" w14:textId="48366A1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328E8" w14:textId="38E5FB1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1C6D5247" w14:textId="43455420" w:rsidTr="00494AC9">
        <w:trPr>
          <w:trHeight w:val="185"/>
        </w:trPr>
        <w:tc>
          <w:tcPr>
            <w:tcW w:w="1508" w:type="dxa"/>
            <w:vAlign w:val="center"/>
          </w:tcPr>
          <w:p w14:paraId="4293D38C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N979</w:t>
            </w:r>
          </w:p>
        </w:tc>
        <w:tc>
          <w:tcPr>
            <w:tcW w:w="1508" w:type="dxa"/>
            <w:vAlign w:val="center"/>
          </w:tcPr>
          <w:p w14:paraId="3C2775A1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Female infertility</w:t>
            </w:r>
          </w:p>
        </w:tc>
        <w:tc>
          <w:tcPr>
            <w:tcW w:w="1508" w:type="dxa"/>
            <w:vAlign w:val="center"/>
          </w:tcPr>
          <w:p w14:paraId="50D87E2D" w14:textId="6634A0D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434</w:t>
            </w:r>
          </w:p>
        </w:tc>
        <w:tc>
          <w:tcPr>
            <w:tcW w:w="1508" w:type="dxa"/>
            <w:vAlign w:val="center"/>
          </w:tcPr>
          <w:p w14:paraId="22A2C449" w14:textId="32CAD834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49C1AF8B" w14:textId="6A91C52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49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9359A" w14:textId="070698E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57 (46-72)</w:t>
            </w:r>
          </w:p>
        </w:tc>
      </w:tr>
      <w:tr w:rsidR="00494AC9" w:rsidRPr="000856AA" w14:paraId="169DC038" w14:textId="3D4A36F4" w:rsidTr="00494AC9">
        <w:trPr>
          <w:trHeight w:val="173"/>
        </w:trPr>
        <w:tc>
          <w:tcPr>
            <w:tcW w:w="1508" w:type="dxa"/>
            <w:vAlign w:val="center"/>
          </w:tcPr>
          <w:p w14:paraId="28FA1DAD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E283</w:t>
            </w:r>
          </w:p>
        </w:tc>
        <w:tc>
          <w:tcPr>
            <w:tcW w:w="1508" w:type="dxa"/>
            <w:vAlign w:val="center"/>
          </w:tcPr>
          <w:p w14:paraId="1E512BF3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Primary Ovarian Insufficiency</w:t>
            </w:r>
          </w:p>
        </w:tc>
        <w:tc>
          <w:tcPr>
            <w:tcW w:w="1508" w:type="dxa"/>
            <w:vAlign w:val="center"/>
          </w:tcPr>
          <w:p w14:paraId="2B0FC24D" w14:textId="0C0AB1D2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508" w:type="dxa"/>
            <w:vAlign w:val="center"/>
          </w:tcPr>
          <w:p w14:paraId="0F2D2FC9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6C5015D1" w14:textId="75457B9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F898" w14:textId="6E669449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0348C6C3" w14:textId="028FC3C7" w:rsidTr="00494AC9">
        <w:trPr>
          <w:trHeight w:val="173"/>
        </w:trPr>
        <w:tc>
          <w:tcPr>
            <w:tcW w:w="1508" w:type="dxa"/>
            <w:vAlign w:val="center"/>
          </w:tcPr>
          <w:p w14:paraId="3CE3D952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N46</w:t>
            </w:r>
          </w:p>
        </w:tc>
        <w:tc>
          <w:tcPr>
            <w:tcW w:w="1508" w:type="dxa"/>
            <w:vAlign w:val="center"/>
          </w:tcPr>
          <w:p w14:paraId="0C14E261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Male infertility</w:t>
            </w:r>
          </w:p>
        </w:tc>
        <w:tc>
          <w:tcPr>
            <w:tcW w:w="1508" w:type="dxa"/>
            <w:vAlign w:val="center"/>
          </w:tcPr>
          <w:p w14:paraId="183D5093" w14:textId="11547FBC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508" w:type="dxa"/>
            <w:vAlign w:val="center"/>
          </w:tcPr>
          <w:p w14:paraId="2AB0FA33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6431C54D" w14:textId="05A2B3C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653A0" w14:textId="7053B20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13E6AA65" w14:textId="6AD31304" w:rsidTr="00494AC9">
        <w:trPr>
          <w:trHeight w:val="525"/>
        </w:trPr>
        <w:tc>
          <w:tcPr>
            <w:tcW w:w="1508" w:type="dxa"/>
            <w:vAlign w:val="center"/>
          </w:tcPr>
          <w:p w14:paraId="19FDD287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0</w:t>
            </w:r>
          </w:p>
        </w:tc>
        <w:tc>
          <w:tcPr>
            <w:tcW w:w="1508" w:type="dxa"/>
            <w:vAlign w:val="center"/>
          </w:tcPr>
          <w:p w14:paraId="3982348D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Localization-related (focal) (partial) idiopathic epilepsy and epileptic syndromes with seizures of localized onset</w:t>
            </w:r>
          </w:p>
        </w:tc>
        <w:tc>
          <w:tcPr>
            <w:tcW w:w="1508" w:type="dxa"/>
            <w:vAlign w:val="center"/>
          </w:tcPr>
          <w:p w14:paraId="5326D5D8" w14:textId="71B51CD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18</w:t>
            </w:r>
          </w:p>
        </w:tc>
        <w:tc>
          <w:tcPr>
            <w:tcW w:w="1508" w:type="dxa"/>
            <w:vMerge w:val="restart"/>
            <w:vAlign w:val="center"/>
          </w:tcPr>
          <w:p w14:paraId="2E76A6F4" w14:textId="4C208A99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7 (0-89)</w:t>
            </w:r>
          </w:p>
        </w:tc>
        <w:tc>
          <w:tcPr>
            <w:tcW w:w="1508" w:type="dxa"/>
            <w:vAlign w:val="center"/>
          </w:tcPr>
          <w:p w14:paraId="7A0755A6" w14:textId="4DD6EEF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8D74E4" w14:textId="6511D3A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47E61153" w14:textId="53CA3328" w:rsidTr="00494AC9">
        <w:trPr>
          <w:trHeight w:val="537"/>
        </w:trPr>
        <w:tc>
          <w:tcPr>
            <w:tcW w:w="1508" w:type="dxa"/>
            <w:vAlign w:val="center"/>
          </w:tcPr>
          <w:p w14:paraId="13239FE3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1</w:t>
            </w:r>
          </w:p>
        </w:tc>
        <w:tc>
          <w:tcPr>
            <w:tcW w:w="1508" w:type="dxa"/>
            <w:vAlign w:val="center"/>
          </w:tcPr>
          <w:p w14:paraId="58B98DF9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Localization-related (focal) (partial) symptomatic epilepsy and epileptic syndromes with simple partial seizures</w:t>
            </w:r>
          </w:p>
        </w:tc>
        <w:tc>
          <w:tcPr>
            <w:tcW w:w="1508" w:type="dxa"/>
            <w:vAlign w:val="center"/>
          </w:tcPr>
          <w:p w14:paraId="6188605F" w14:textId="1771DA7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413</w:t>
            </w:r>
          </w:p>
        </w:tc>
        <w:tc>
          <w:tcPr>
            <w:tcW w:w="1508" w:type="dxa"/>
            <w:vMerge/>
            <w:vAlign w:val="center"/>
          </w:tcPr>
          <w:p w14:paraId="3CF895B7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3A6C1825" w14:textId="499A8399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15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967B1" w14:textId="451D0302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139F8104" w14:textId="5CABA2D4" w:rsidTr="00494AC9">
        <w:trPr>
          <w:trHeight w:val="537"/>
        </w:trPr>
        <w:tc>
          <w:tcPr>
            <w:tcW w:w="1508" w:type="dxa"/>
            <w:vAlign w:val="center"/>
          </w:tcPr>
          <w:p w14:paraId="60337DCF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2</w:t>
            </w:r>
          </w:p>
        </w:tc>
        <w:tc>
          <w:tcPr>
            <w:tcW w:w="1508" w:type="dxa"/>
            <w:vAlign w:val="center"/>
          </w:tcPr>
          <w:p w14:paraId="326E542E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Localization-related (focal) (partial) symptomatic epilepsy and epileptic syndromes with complex partial seizures</w:t>
            </w:r>
          </w:p>
        </w:tc>
        <w:tc>
          <w:tcPr>
            <w:tcW w:w="1508" w:type="dxa"/>
            <w:vAlign w:val="center"/>
          </w:tcPr>
          <w:p w14:paraId="4DA0245A" w14:textId="05D5BFC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996</w:t>
            </w:r>
          </w:p>
        </w:tc>
        <w:tc>
          <w:tcPr>
            <w:tcW w:w="1508" w:type="dxa"/>
            <w:vMerge/>
            <w:vAlign w:val="center"/>
          </w:tcPr>
          <w:p w14:paraId="7FB1CFF9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40B440D2" w14:textId="47B766D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15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27B54" w14:textId="05094DAE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7B73CA3E" w14:textId="719216F6" w:rsidTr="00494AC9">
        <w:trPr>
          <w:trHeight w:val="350"/>
        </w:trPr>
        <w:tc>
          <w:tcPr>
            <w:tcW w:w="1508" w:type="dxa"/>
            <w:vAlign w:val="center"/>
          </w:tcPr>
          <w:p w14:paraId="692534A4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3</w:t>
            </w:r>
          </w:p>
        </w:tc>
        <w:tc>
          <w:tcPr>
            <w:tcW w:w="1508" w:type="dxa"/>
            <w:vAlign w:val="center"/>
          </w:tcPr>
          <w:p w14:paraId="53616EA3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eneralized idiopathic epilepsy and epileptic syndromes</w:t>
            </w:r>
          </w:p>
        </w:tc>
        <w:tc>
          <w:tcPr>
            <w:tcW w:w="1508" w:type="dxa"/>
            <w:vAlign w:val="center"/>
          </w:tcPr>
          <w:p w14:paraId="5BDE551B" w14:textId="742AD489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2251</w:t>
            </w:r>
          </w:p>
        </w:tc>
        <w:tc>
          <w:tcPr>
            <w:tcW w:w="1508" w:type="dxa"/>
            <w:vMerge/>
            <w:vAlign w:val="center"/>
          </w:tcPr>
          <w:p w14:paraId="6AB0BF1D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2D26C44B" w14:textId="61F0186C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15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7C638" w14:textId="50F5B98B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513B7BB7" w14:textId="4FCC06B8" w:rsidTr="00494AC9">
        <w:trPr>
          <w:trHeight w:val="350"/>
        </w:trPr>
        <w:tc>
          <w:tcPr>
            <w:tcW w:w="1508" w:type="dxa"/>
            <w:vAlign w:val="center"/>
          </w:tcPr>
          <w:p w14:paraId="242299C5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4</w:t>
            </w:r>
          </w:p>
        </w:tc>
        <w:tc>
          <w:tcPr>
            <w:tcW w:w="1508" w:type="dxa"/>
            <w:vAlign w:val="center"/>
          </w:tcPr>
          <w:p w14:paraId="5E71EE1C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Other generalized epilepsy and epileptic syndromes</w:t>
            </w:r>
          </w:p>
        </w:tc>
        <w:tc>
          <w:tcPr>
            <w:tcW w:w="1508" w:type="dxa"/>
            <w:vAlign w:val="center"/>
          </w:tcPr>
          <w:p w14:paraId="53C89651" w14:textId="2A288228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724</w:t>
            </w:r>
          </w:p>
        </w:tc>
        <w:tc>
          <w:tcPr>
            <w:tcW w:w="1508" w:type="dxa"/>
            <w:vMerge/>
            <w:vAlign w:val="center"/>
          </w:tcPr>
          <w:p w14:paraId="4121EEF4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53250AC2" w14:textId="52E5BF6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5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A9968" w14:textId="7DDBDF3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6CD6FE49" w14:textId="3A4C1F72" w:rsidTr="00494AC9">
        <w:trPr>
          <w:trHeight w:val="360"/>
        </w:trPr>
        <w:tc>
          <w:tcPr>
            <w:tcW w:w="1508" w:type="dxa"/>
            <w:vAlign w:val="center"/>
          </w:tcPr>
          <w:p w14:paraId="7205F099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G405</w:t>
            </w:r>
          </w:p>
        </w:tc>
        <w:tc>
          <w:tcPr>
            <w:tcW w:w="1508" w:type="dxa"/>
            <w:vAlign w:val="center"/>
          </w:tcPr>
          <w:p w14:paraId="68EC049B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Special epileptic syndromes</w:t>
            </w:r>
          </w:p>
          <w:p w14:paraId="4179A538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72C4394C" w14:textId="6F161211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508" w:type="dxa"/>
            <w:vMerge/>
            <w:vAlign w:val="center"/>
          </w:tcPr>
          <w:p w14:paraId="115720D2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4CD4BCEE" w14:textId="52ED8A6B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F2B23" w14:textId="770F1306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501429FB" w14:textId="7F06A591" w:rsidTr="00494AC9">
        <w:trPr>
          <w:trHeight w:val="173"/>
        </w:trPr>
        <w:tc>
          <w:tcPr>
            <w:tcW w:w="1508" w:type="dxa"/>
            <w:vAlign w:val="center"/>
          </w:tcPr>
          <w:p w14:paraId="0EE62318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E343</w:t>
            </w:r>
          </w:p>
        </w:tc>
        <w:tc>
          <w:tcPr>
            <w:tcW w:w="1508" w:type="dxa"/>
            <w:vAlign w:val="center"/>
          </w:tcPr>
          <w:p w14:paraId="2DDD0AD7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Short Stature</w:t>
            </w:r>
          </w:p>
        </w:tc>
        <w:tc>
          <w:tcPr>
            <w:tcW w:w="1508" w:type="dxa"/>
            <w:vAlign w:val="center"/>
          </w:tcPr>
          <w:p w14:paraId="13F599A6" w14:textId="3CC018B4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994</w:t>
            </w:r>
          </w:p>
        </w:tc>
        <w:tc>
          <w:tcPr>
            <w:tcW w:w="1508" w:type="dxa"/>
            <w:vAlign w:val="center"/>
          </w:tcPr>
          <w:p w14:paraId="5858131B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53102392" w14:textId="7DE41232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AB34C" w14:textId="1859C97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443F87E2" w14:textId="5E8D3BC1" w:rsidTr="00494AC9">
        <w:trPr>
          <w:trHeight w:val="173"/>
        </w:trPr>
        <w:tc>
          <w:tcPr>
            <w:tcW w:w="1508" w:type="dxa"/>
            <w:vAlign w:val="center"/>
          </w:tcPr>
          <w:p w14:paraId="309B5043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E300</w:t>
            </w:r>
          </w:p>
        </w:tc>
        <w:tc>
          <w:tcPr>
            <w:tcW w:w="1508" w:type="dxa"/>
            <w:vAlign w:val="center"/>
          </w:tcPr>
          <w:p w14:paraId="5162D828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Delayed Puberty</w:t>
            </w:r>
          </w:p>
        </w:tc>
        <w:tc>
          <w:tcPr>
            <w:tcW w:w="1508" w:type="dxa"/>
            <w:vAlign w:val="center"/>
          </w:tcPr>
          <w:p w14:paraId="580B4AC0" w14:textId="3080750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1508" w:type="dxa"/>
            <w:vAlign w:val="center"/>
          </w:tcPr>
          <w:p w14:paraId="0654815D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14:paraId="5C1E7F97" w14:textId="319AF48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A5073" w14:textId="4793811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0856AA" w14:paraId="387786F9" w14:textId="372D36DA" w:rsidTr="00494AC9">
        <w:trPr>
          <w:trHeight w:val="173"/>
        </w:trPr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544CC4AA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E039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20218640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Hypothyroidism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41280C95" w14:textId="4B174E63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332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022200CD" w14:textId="5826FD90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63 (0-102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5764FE99" w14:textId="20A3123E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099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1266" w14:textId="2325799E" w:rsidR="00494AC9" w:rsidRPr="005133C6" w:rsidRDefault="00494AC9" w:rsidP="00494AC9">
            <w:pPr>
              <w:jc w:val="center"/>
              <w:rPr>
                <w:rFonts w:eastAsiaTheme="minorHAnsi" w:cstheme="minorHAnsi"/>
                <w:sz w:val="16"/>
                <w:szCs w:val="16"/>
                <w:lang w:val="nl-NL"/>
              </w:rPr>
            </w:pPr>
            <w:r w:rsidRPr="005133C6">
              <w:rPr>
                <w:rFonts w:cstheme="minorHAnsi"/>
                <w:sz w:val="16"/>
                <w:szCs w:val="16"/>
              </w:rPr>
              <w:t>73 (44-84)</w:t>
            </w:r>
          </w:p>
        </w:tc>
      </w:tr>
      <w:tr w:rsidR="00494AC9" w:rsidRPr="000856AA" w14:paraId="444D1368" w14:textId="3734BEA7" w:rsidTr="00494AC9">
        <w:trPr>
          <w:trHeight w:val="173"/>
        </w:trPr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5C81C5F0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lastRenderedPageBreak/>
              <w:t>Q510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79936CF6" w14:textId="77777777" w:rsidR="00494AC9" w:rsidRPr="000856AA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856AA">
              <w:rPr>
                <w:rFonts w:cstheme="minorHAnsi"/>
                <w:sz w:val="16"/>
                <w:szCs w:val="16"/>
              </w:rPr>
              <w:t>Absent/Infantile Uteri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27C82556" w14:textId="6ADA4FBB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32575D48" w14:textId="77777777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77550FF2" w14:textId="2AFFA765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33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82E036" w14:textId="1AEEEDDD" w:rsidR="00494AC9" w:rsidRPr="005133C6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1075E6" w14:paraId="7E55E17A" w14:textId="6FB75ABE" w:rsidTr="00494AC9">
        <w:trPr>
          <w:trHeight w:val="173"/>
        </w:trPr>
        <w:tc>
          <w:tcPr>
            <w:tcW w:w="1508" w:type="dxa"/>
            <w:vMerge w:val="restart"/>
            <w:shd w:val="clear" w:color="auto" w:fill="E7E6E6" w:themeFill="background2"/>
            <w:vAlign w:val="center"/>
          </w:tcPr>
          <w:p w14:paraId="5BEE5B57" w14:textId="77777777" w:rsidR="00494AC9" w:rsidRPr="001075E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075E6">
              <w:rPr>
                <w:rFonts w:cstheme="minorHAnsi"/>
                <w:b/>
                <w:bCs/>
                <w:sz w:val="16"/>
                <w:szCs w:val="16"/>
              </w:rPr>
              <w:t>ICD-O</w:t>
            </w:r>
          </w:p>
        </w:tc>
        <w:tc>
          <w:tcPr>
            <w:tcW w:w="1508" w:type="dxa"/>
            <w:vMerge w:val="restart"/>
            <w:shd w:val="clear" w:color="auto" w:fill="E7E6E6" w:themeFill="background2"/>
            <w:vAlign w:val="center"/>
          </w:tcPr>
          <w:p w14:paraId="6232FB49" w14:textId="77777777" w:rsidR="00494AC9" w:rsidRPr="001075E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075E6">
              <w:rPr>
                <w:rFonts w:cstheme="minorHAnsi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3016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B7EE3DD" w14:textId="5431B1A4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  <w:lang w:val="nl-NL"/>
              </w:rPr>
              <w:t>100K Genomes Project</w:t>
            </w:r>
          </w:p>
        </w:tc>
        <w:tc>
          <w:tcPr>
            <w:tcW w:w="30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BACC447" w14:textId="6E9A8A27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nl-NL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  <w:lang w:val="nl-NL"/>
              </w:rPr>
              <w:t>200K UK Biobank</w:t>
            </w:r>
          </w:p>
        </w:tc>
      </w:tr>
      <w:tr w:rsidR="00494AC9" w:rsidRPr="001075E6" w14:paraId="5905BDD7" w14:textId="77777777" w:rsidTr="00494AC9">
        <w:trPr>
          <w:trHeight w:val="173"/>
        </w:trPr>
        <w:tc>
          <w:tcPr>
            <w:tcW w:w="150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931DB63" w14:textId="77777777" w:rsidR="00494AC9" w:rsidRPr="001075E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BA4ACC" w14:textId="77777777" w:rsidR="00494AC9" w:rsidRPr="001075E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DD421E3" w14:textId="792D250D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494AC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E2500FD" w14:textId="38FE1E4D" w:rsidR="00494AC9" w:rsidRP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</w:rPr>
              <w:t>Median age (range)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CA3F01B" w14:textId="3C2D82C2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494AC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83F21EF" w14:textId="2EA22958" w:rsidR="00494AC9" w:rsidRPr="005133C6" w:rsidRDefault="00494AC9" w:rsidP="00494AC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133C6">
              <w:rPr>
                <w:rFonts w:cstheme="minorHAnsi"/>
                <w:b/>
                <w:bCs/>
                <w:sz w:val="16"/>
                <w:szCs w:val="16"/>
              </w:rPr>
              <w:t>Median age (range)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494AC9" w:rsidRPr="001075E6" w14:paraId="02FF6661" w14:textId="0DF2BADA" w:rsidTr="00494AC9">
        <w:trPr>
          <w:trHeight w:val="525"/>
        </w:trPr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3FB7FFC1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61/3</w:t>
            </w:r>
          </w:p>
          <w:p w14:paraId="10DB6176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70/3</w:t>
            </w:r>
          </w:p>
          <w:p w14:paraId="4B36B73F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71/3</w:t>
            </w:r>
          </w:p>
          <w:p w14:paraId="0D20BB64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100/3</w:t>
            </w:r>
          </w:p>
          <w:p w14:paraId="3BC19417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80/0</w:t>
            </w:r>
          </w:p>
          <w:p w14:paraId="0C5B0901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80/1</w:t>
            </w:r>
          </w:p>
          <w:p w14:paraId="1B752C41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85/3</w:t>
            </w:r>
          </w:p>
          <w:p w14:paraId="792F78A0" w14:textId="77777777" w:rsidR="00494AC9" w:rsidRPr="001075E6" w:rsidRDefault="00494AC9" w:rsidP="00494AC9">
            <w:pPr>
              <w:jc w:val="center"/>
              <w:rPr>
                <w:sz w:val="16"/>
                <w:szCs w:val="16"/>
              </w:rPr>
            </w:pPr>
            <w:r w:rsidRPr="001075E6">
              <w:rPr>
                <w:sz w:val="16"/>
                <w:szCs w:val="16"/>
              </w:rPr>
              <w:t>9084/3</w:t>
            </w:r>
          </w:p>
          <w:p w14:paraId="2D33891D" w14:textId="77777777" w:rsidR="00494AC9" w:rsidRPr="001075E6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75E6">
              <w:rPr>
                <w:sz w:val="16"/>
                <w:szCs w:val="16"/>
              </w:rPr>
              <w:t>9086/3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2D1FE219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minoma</w:t>
            </w:r>
          </w:p>
          <w:p w14:paraId="3B319447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mbryonal carcinoma</w:t>
            </w:r>
          </w:p>
          <w:p w14:paraId="78122E4C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olk sac tumor</w:t>
            </w:r>
          </w:p>
          <w:p w14:paraId="6C8716E3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horiocarcinoma</w:t>
            </w:r>
          </w:p>
          <w:p w14:paraId="1585F748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ature teratoma</w:t>
            </w:r>
          </w:p>
          <w:p w14:paraId="4F6C3F86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mmature teratoma of the yhymus</w:t>
            </w:r>
          </w:p>
          <w:p w14:paraId="06CDE4A1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ixed germ cell tumor</w:t>
            </w:r>
          </w:p>
          <w:p w14:paraId="23C8AC03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eratoma with somatic type malignancies</w:t>
            </w:r>
          </w:p>
          <w:p w14:paraId="647BB96B" w14:textId="77777777" w:rsidR="00494AC9" w:rsidRPr="001075E6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erm cell tumor with associated hematological malignancy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79851EE6" w14:textId="341946E6" w:rsidR="00494AC9" w:rsidRPr="001075E6" w:rsidRDefault="00494AC9" w:rsidP="00494AC9">
            <w:pPr>
              <w:jc w:val="center"/>
              <w:rPr>
                <w:rFonts w:cstheme="minorHAnsi"/>
                <w:sz w:val="16"/>
                <w:szCs w:val="16"/>
                <w:lang w:val="nl-NL"/>
              </w:rPr>
            </w:pPr>
            <w:r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2FF1231B" w14:textId="7777777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single" w:sz="12" w:space="0" w:color="auto"/>
            </w:tcBorders>
            <w:vAlign w:val="center"/>
          </w:tcPr>
          <w:p w14:paraId="6BE2A5B7" w14:textId="432C5ECE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nl-NL"/>
              </w:rPr>
              <w:t>216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33F6F59E" w14:textId="26B43F07" w:rsidR="00494AC9" w:rsidRDefault="00494AC9" w:rsidP="00494A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94AC9" w:rsidRPr="005133C6" w14:paraId="1F14C038" w14:textId="24397F9F" w:rsidTr="00494AC9">
        <w:trPr>
          <w:trHeight w:val="525"/>
        </w:trPr>
        <w:tc>
          <w:tcPr>
            <w:tcW w:w="90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535797" w14:textId="70FC43D4" w:rsidR="00494AC9" w:rsidRDefault="00494AC9" w:rsidP="00494A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856AA">
              <w:rPr>
                <w:rFonts w:cstheme="minorHAnsi"/>
                <w:sz w:val="16"/>
                <w:szCs w:val="16"/>
              </w:rPr>
              <w:t>n = number of participants with each phenotype. Some participants had multiple ICD10 codes that were included in our search.</w:t>
            </w:r>
          </w:p>
          <w:p w14:paraId="1D540E94" w14:textId="0B57BBBE" w:rsidR="00494AC9" w:rsidRDefault="00494AC9" w:rsidP="00494A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5133C6">
              <w:rPr>
                <w:rFonts w:cstheme="minorHAnsi"/>
                <w:sz w:val="16"/>
                <w:szCs w:val="16"/>
              </w:rPr>
              <w:t>The ages of the cases are provided for analyses where variant enrichment could be performed (i.e., at least one homozygous or compound heterozygous case and control was available).</w:t>
            </w:r>
          </w:p>
          <w:p w14:paraId="4571677C" w14:textId="77777777" w:rsidR="00494AC9" w:rsidRDefault="00494AC9" w:rsidP="00494AC9">
            <w:pPr>
              <w:rPr>
                <w:rFonts w:cstheme="minorHAnsi"/>
                <w:sz w:val="16"/>
                <w:szCs w:val="16"/>
              </w:rPr>
            </w:pPr>
          </w:p>
          <w:p w14:paraId="4CE1CCB4" w14:textId="3CC00B9F" w:rsidR="00494AC9" w:rsidRDefault="00494AC9" w:rsidP="00494AC9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ICD10, </w:t>
            </w:r>
            <w:r w:rsidRPr="00747A65">
              <w:rPr>
                <w:rFonts w:cstheme="minorHAnsi"/>
                <w:i/>
                <w:iCs/>
                <w:sz w:val="16"/>
                <w:szCs w:val="16"/>
              </w:rPr>
              <w:t>International Classification of Diseases 10th Revision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; ICD-O, </w:t>
            </w:r>
            <w:r w:rsidRPr="001075E6">
              <w:rPr>
                <w:rFonts w:cstheme="minorHAnsi"/>
                <w:i/>
                <w:iCs/>
                <w:sz w:val="16"/>
                <w:szCs w:val="16"/>
              </w:rPr>
              <w:t>International Classification of Diseases for Oncology</w:t>
            </w:r>
          </w:p>
        </w:tc>
      </w:tr>
    </w:tbl>
    <w:p w14:paraId="6DCB0B13" w14:textId="77777777" w:rsidR="0082072B" w:rsidRPr="00B454AC" w:rsidRDefault="0082072B">
      <w:pPr>
        <w:rPr>
          <w:lang w:val="en-US"/>
        </w:rPr>
      </w:pPr>
    </w:p>
    <w:sectPr w:rsidR="0082072B" w:rsidRPr="00B454AC" w:rsidSect="00B23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AC"/>
    <w:rsid w:val="000A3D82"/>
    <w:rsid w:val="00396180"/>
    <w:rsid w:val="00494AC9"/>
    <w:rsid w:val="005133C6"/>
    <w:rsid w:val="0082072B"/>
    <w:rsid w:val="00B23D6C"/>
    <w:rsid w:val="00B454AC"/>
    <w:rsid w:val="00C54F36"/>
    <w:rsid w:val="00DD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9C357"/>
  <w15:chartTrackingRefBased/>
  <w15:docId w15:val="{A7DD24EC-72BB-4920-AA99-D3013DE02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4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4AC"/>
    <w:pPr>
      <w:spacing w:after="0" w:line="240" w:lineRule="auto"/>
    </w:pPr>
    <w:rPr>
      <w:rFonts w:eastAsia="Times New Roman" w:cs="Times New Roman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6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man, N.C. (KG)</dc:creator>
  <cp:keywords/>
  <dc:description/>
  <cp:lastModifiedBy>Helderman, N.C. (KG)</cp:lastModifiedBy>
  <cp:revision>4</cp:revision>
  <dcterms:created xsi:type="dcterms:W3CDTF">2024-10-19T10:48:00Z</dcterms:created>
  <dcterms:modified xsi:type="dcterms:W3CDTF">2024-10-19T11:03:00Z</dcterms:modified>
</cp:coreProperties>
</file>